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277B8" w14:textId="50F7798F" w:rsidR="00114B35" w:rsidRPr="003708D3" w:rsidRDefault="00114B35" w:rsidP="00114B35">
      <w:pPr>
        <w:spacing w:before="100" w:beforeAutospacing="1" w:after="100" w:afterAutospacing="1"/>
        <w:jc w:val="center"/>
        <w:outlineLvl w:val="1"/>
        <w:rPr>
          <w:rFonts w:eastAsia="Times New Roman" w:cs="Times New Roman"/>
          <w:b/>
          <w:bCs/>
          <w:color w:val="000000"/>
          <w:sz w:val="28"/>
          <w:szCs w:val="28"/>
          <w:lang w:val="en-US"/>
        </w:rPr>
      </w:pPr>
      <w:r w:rsidRPr="003708D3">
        <w:rPr>
          <w:rFonts w:eastAsia="Times New Roman" w:cs="Times New Roman"/>
          <w:b/>
          <w:bCs/>
          <w:color w:val="000000"/>
          <w:sz w:val="28"/>
          <w:szCs w:val="28"/>
          <w:lang w:val="en-US"/>
        </w:rPr>
        <w:t>A noninvasive me</w:t>
      </w:r>
      <w:r w:rsidR="007D2494">
        <w:rPr>
          <w:rFonts w:eastAsia="Times New Roman" w:cs="Times New Roman"/>
          <w:b/>
          <w:bCs/>
          <w:color w:val="000000"/>
          <w:sz w:val="28"/>
          <w:szCs w:val="28"/>
          <w:lang w:val="en-US"/>
        </w:rPr>
        <w:t>thod</w:t>
      </w:r>
      <w:r w:rsidRPr="003708D3">
        <w:rPr>
          <w:rFonts w:eastAsia="Times New Roman" w:cs="Times New Roman"/>
          <w:b/>
          <w:bCs/>
          <w:color w:val="000000"/>
          <w:sz w:val="28"/>
          <w:szCs w:val="28"/>
          <w:lang w:val="en-US"/>
        </w:rPr>
        <w:t xml:space="preserve"> for assessing optimal cerebral perfusion pressure</w:t>
      </w:r>
    </w:p>
    <w:p w14:paraId="16B2F506" w14:textId="77777777" w:rsidR="00B74F81" w:rsidRPr="00651DC6" w:rsidRDefault="00B74F81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</w:p>
    <w:p w14:paraId="53D6AA7A" w14:textId="51A088F5" w:rsidR="00E12D32" w:rsidRPr="00BE36B6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BE36B6">
        <w:rPr>
          <w:rFonts w:ascii="Times New Roman" w:hAnsi="Times New Roman"/>
          <w:sz w:val="22"/>
          <w:szCs w:val="22"/>
          <w:lang w:eastAsia="pt-BR"/>
        </w:rPr>
        <w:t>*</w:t>
      </w:r>
      <w:proofErr w:type="spellStart"/>
      <w:r w:rsidRPr="00BE36B6">
        <w:rPr>
          <w:rFonts w:ascii="Times New Roman" w:hAnsi="Times New Roman"/>
          <w:sz w:val="22"/>
          <w:szCs w:val="22"/>
          <w:lang w:eastAsia="pt-BR"/>
        </w:rPr>
        <w:t>Corresponding</w:t>
      </w:r>
      <w:proofErr w:type="spellEnd"/>
      <w:r w:rsidRPr="00BE36B6">
        <w:rPr>
          <w:rFonts w:ascii="Times New Roman" w:hAnsi="Times New Roman"/>
          <w:sz w:val="22"/>
          <w:szCs w:val="22"/>
          <w:lang w:eastAsia="pt-BR"/>
        </w:rPr>
        <w:t xml:space="preserve"> </w:t>
      </w:r>
      <w:proofErr w:type="spellStart"/>
      <w:r w:rsidRPr="00BE36B6">
        <w:rPr>
          <w:rFonts w:ascii="Times New Roman" w:hAnsi="Times New Roman"/>
          <w:sz w:val="22"/>
          <w:szCs w:val="22"/>
          <w:lang w:eastAsia="pt-BR"/>
        </w:rPr>
        <w:t>author</w:t>
      </w:r>
      <w:proofErr w:type="spellEnd"/>
      <w:r w:rsidRPr="00BE36B6">
        <w:rPr>
          <w:rFonts w:ascii="Times New Roman" w:hAnsi="Times New Roman"/>
          <w:sz w:val="22"/>
          <w:szCs w:val="22"/>
          <w:lang w:eastAsia="pt-BR"/>
        </w:rPr>
        <w:t>:</w:t>
      </w:r>
    </w:p>
    <w:p w14:paraId="6D56F7A3" w14:textId="77777777" w:rsidR="00E12D32" w:rsidRPr="00BE36B6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eastAsia="pt-BR"/>
        </w:rPr>
      </w:pPr>
      <w:r w:rsidRPr="00BE36B6">
        <w:rPr>
          <w:rFonts w:ascii="Times New Roman" w:hAnsi="Times New Roman"/>
          <w:sz w:val="22"/>
          <w:szCs w:val="22"/>
          <w:lang w:eastAsia="pt-BR"/>
        </w:rPr>
        <w:t>Sérgio Brasil, MD, PhD</w:t>
      </w:r>
    </w:p>
    <w:p w14:paraId="3C6728F1" w14:textId="77777777" w:rsidR="00E12D32" w:rsidRPr="00E12D32" w:rsidRDefault="00E12D32" w:rsidP="00E12D32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 w:eastAsia="pt-BR"/>
        </w:rPr>
        <w:t>Division of Neurosurgery - University of São Paulo</w:t>
      </w:r>
    </w:p>
    <w:p w14:paraId="7E46CE3E" w14:textId="5E3BA0BE" w:rsidR="00E12D32" w:rsidRPr="00B74F81" w:rsidRDefault="00E12D32" w:rsidP="00B74F81">
      <w:pPr>
        <w:pStyle w:val="HTMLPreformatted"/>
        <w:shd w:val="clear" w:color="auto" w:fill="FFFFFF"/>
        <w:rPr>
          <w:rFonts w:ascii="Times New Roman" w:hAnsi="Times New Roman"/>
          <w:sz w:val="22"/>
          <w:szCs w:val="22"/>
          <w:lang w:val="en-US" w:eastAsia="pt-BR"/>
        </w:rPr>
      </w:pPr>
      <w:r w:rsidRPr="00E12D32">
        <w:rPr>
          <w:rFonts w:ascii="Times New Roman" w:hAnsi="Times New Roman"/>
          <w:sz w:val="22"/>
          <w:szCs w:val="22"/>
          <w:lang w:val="en-US"/>
        </w:rPr>
        <w:t>sbrasil@alumni.usp.br</w:t>
      </w:r>
    </w:p>
    <w:p w14:paraId="4FD6301B" w14:textId="4CD8F446" w:rsidR="009A10C3" w:rsidRPr="00E12D32" w:rsidRDefault="009A10C3" w:rsidP="00E12D32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E12D32">
        <w:rPr>
          <w:b/>
          <w:bCs/>
          <w:color w:val="000000"/>
          <w:sz w:val="28"/>
          <w:szCs w:val="28"/>
          <w:lang w:val="en-US"/>
        </w:rPr>
        <w:t xml:space="preserve">Supplemental </w:t>
      </w:r>
      <w:r w:rsidR="00781A1F">
        <w:rPr>
          <w:b/>
          <w:bCs/>
          <w:color w:val="000000"/>
          <w:sz w:val="28"/>
          <w:szCs w:val="28"/>
          <w:lang w:val="en-US"/>
        </w:rPr>
        <w:t>table</w:t>
      </w:r>
      <w:r w:rsidR="00E12D32">
        <w:rPr>
          <w:b/>
          <w:bCs/>
          <w:color w:val="000000"/>
          <w:sz w:val="28"/>
          <w:szCs w:val="28"/>
          <w:lang w:val="en-US"/>
        </w:rPr>
        <w:t>.</w:t>
      </w:r>
      <w:r w:rsidR="00E12D32">
        <w:rPr>
          <w:lang w:val="en-US"/>
        </w:rPr>
        <w:t xml:space="preserve"> </w:t>
      </w:r>
      <w:r w:rsidRPr="00E12D32">
        <w:rPr>
          <w:color w:val="000000"/>
          <w:lang w:val="en-US"/>
        </w:rPr>
        <w:t>STARD criteria for the study structure.</w:t>
      </w:r>
    </w:p>
    <w:tbl>
      <w:tblPr>
        <w:tblW w:w="9923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732"/>
        <w:gridCol w:w="6663"/>
        <w:gridCol w:w="992"/>
      </w:tblGrid>
      <w:tr w:rsidR="009A10C3" w:rsidRPr="00E12D32" w14:paraId="710DEAAC" w14:textId="77777777" w:rsidTr="009A10C3">
        <w:trPr>
          <w:trHeight w:val="294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8A1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Section &amp; Topic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39EA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9EC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516F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page #</w:t>
            </w:r>
          </w:p>
        </w:tc>
      </w:tr>
      <w:tr w:rsidR="009A10C3" w:rsidRPr="00E12D32" w14:paraId="07A2832B" w14:textId="77777777" w:rsidTr="009A10C3">
        <w:trPr>
          <w:trHeight w:val="450"/>
          <w:jc w:val="center"/>
        </w:trPr>
        <w:tc>
          <w:tcPr>
            <w:tcW w:w="0" w:type="auto"/>
            <w:tcBorders>
              <w:top w:val="single" w:sz="8" w:space="0" w:color="000000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0C17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73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BE61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396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2FD77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5F1696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EC04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D58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2DB62" w14:textId="20F1E5C5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 xml:space="preserve">Identification as a study of diagnostic accuracy using at least one measure of accuracy (such as </w:t>
            </w:r>
            <w:r w:rsidR="00EC785C">
              <w:rPr>
                <w:color w:val="000000"/>
                <w:sz w:val="18"/>
                <w:szCs w:val="18"/>
                <w:lang w:val="en-US"/>
              </w:rPr>
              <w:t xml:space="preserve">association, </w:t>
            </w:r>
            <w:r w:rsidR="009F0983">
              <w:rPr>
                <w:color w:val="000000"/>
                <w:sz w:val="18"/>
                <w:szCs w:val="18"/>
                <w:lang w:val="en-US"/>
              </w:rPr>
              <w:t xml:space="preserve">correlation, </w:t>
            </w:r>
            <w:r w:rsidRPr="00E12D32">
              <w:rPr>
                <w:color w:val="000000"/>
                <w:sz w:val="18"/>
                <w:szCs w:val="18"/>
                <w:lang w:val="en-US"/>
              </w:rPr>
              <w:t>sensitivity, specificity, predictive values, or AUC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7070F" w14:textId="7F4EF95B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A10C3" w:rsidRPr="00E12D32" w14:paraId="4BAEE3B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133F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34EC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8C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1FACA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D4E179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80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B934E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F1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BED0" w14:textId="6EC1A686" w:rsidR="009A10C3" w:rsidRPr="00E12D32" w:rsidRDefault="009F098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9A10C3" w:rsidRPr="00E12D32" w14:paraId="62672850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CCB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INTRO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4F80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DD8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199D4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68E144C6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27E2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E3FA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D17A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cientific and clinical background, including the intended use and clinical role </w:t>
            </w:r>
          </w:p>
          <w:p w14:paraId="709132D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74AE7" w14:textId="7000A8C7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9A10C3" w:rsidRPr="00E12D32" w14:paraId="07E957CE" w14:textId="77777777" w:rsidTr="009A10C3">
        <w:trPr>
          <w:trHeight w:val="49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5D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6EC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1D39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udy objectives and hypothes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14C2" w14:textId="3C31A55F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A10C3" w:rsidRPr="00E12D32" w14:paraId="6F8C966C" w14:textId="77777777" w:rsidTr="009A10C3">
        <w:trPr>
          <w:trHeight w:val="43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A411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0059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63D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953B1" w14:textId="77777777" w:rsidR="009A10C3" w:rsidRPr="00E12D32" w:rsidRDefault="009A10C3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10C3" w:rsidRPr="00E12D32" w14:paraId="4924A4AD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A75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89DF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A8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data collection was planned before the index test and reference </w:t>
            </w:r>
          </w:p>
          <w:p w14:paraId="37A9720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standard were performed (prospective study) or after (retrospective stud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DC8A" w14:textId="7D0C845B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A10C3" w:rsidRPr="00E12D32" w14:paraId="3FCAE714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E5525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2D2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31527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Eligibility criteria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F5209" w14:textId="4AFAA447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</w:tr>
      <w:tr w:rsidR="009A10C3" w:rsidRPr="00E12D32" w14:paraId="4A03D292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FD2D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95802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F18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736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n what basis potentially eligible participants were identified</w:t>
            </w:r>
          </w:p>
          <w:p w14:paraId="15ABE0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(such as symptoms, results from previous tests, inclusion in registry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016E" w14:textId="354B2353" w:rsidR="009A10C3" w:rsidRPr="00E12D32" w:rsidRDefault="00503D95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651DC6">
              <w:rPr>
                <w:lang w:val="en-US"/>
              </w:rPr>
              <w:t>-5</w:t>
            </w:r>
          </w:p>
        </w:tc>
      </w:tr>
      <w:tr w:rsidR="009A10C3" w:rsidRPr="00E12D32" w14:paraId="4ABB92A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1FD6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8A5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2217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re and when potentially eligible participants were identified (setting, </w:t>
            </w:r>
          </w:p>
          <w:p w14:paraId="001AC7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location and dates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CB07E" w14:textId="22FC7737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2C73A05B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6512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5DB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C552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participants formed a consecutive, random or convenience series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B95ED" w14:textId="32FEB164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356A20FC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B954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Test methods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9C26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5A9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Index test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50769" w14:textId="37AE1963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9A10C3" w:rsidRPr="00E12D32" w14:paraId="281D8E4E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03538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7EB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0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8C08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eference standard, in sufficient detail to allow replication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EA06F" w14:textId="416A3C70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3C1A0632" w14:textId="77777777" w:rsidTr="009A10C3">
        <w:trPr>
          <w:trHeight w:val="42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900D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2A614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A22E9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Rationale for choosing the reference standard (if alternatives exist)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A0FBA" w14:textId="676FD331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A10C3" w:rsidRPr="00E12D32" w14:paraId="59ACDFBA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C8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AFC1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55A3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1EC3C1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index test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E3ED" w14:textId="289620BA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7712E9E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FBA3C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87D90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6017D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Definition of and rationale for test positivity cut-offs or result categories </w:t>
            </w:r>
          </w:p>
          <w:p w14:paraId="3093DBC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of the reference standard, distinguishing pre-specified from exploratory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F9B8" w14:textId="163935B3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176BA71C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4FA0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8723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3D253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reference standard results were available</w:t>
            </w:r>
          </w:p>
          <w:p w14:paraId="3E08824F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 to the performers/readers of the index test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BE777" w14:textId="5EEDAEDF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9A10C3" w:rsidRPr="00E12D32" w14:paraId="4A880288" w14:textId="77777777" w:rsidTr="009A10C3">
        <w:trPr>
          <w:trHeight w:val="605"/>
          <w:jc w:val="center"/>
        </w:trPr>
        <w:tc>
          <w:tcPr>
            <w:tcW w:w="0" w:type="auto"/>
            <w:tcBorders>
              <w:top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69FB6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3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9C7F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-160" w:right="-220"/>
              <w:jc w:val="center"/>
              <w:rPr>
                <w:lang w:val="en-US"/>
              </w:rPr>
            </w:pPr>
            <w:r w:rsidRPr="00E12D32">
              <w:rPr>
                <w:b/>
                <w:bCs/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6663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  <w:right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9D13B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Whether clinical information and index test results were available to the </w:t>
            </w:r>
          </w:p>
          <w:p w14:paraId="06BCB7C1" w14:textId="77777777" w:rsidR="009A10C3" w:rsidRPr="00E12D32" w:rsidRDefault="009A10C3" w:rsidP="00533DDB">
            <w:pPr>
              <w:pStyle w:val="NormalWeb"/>
              <w:spacing w:before="0" w:beforeAutospacing="0" w:after="0" w:afterAutospacing="0"/>
              <w:ind w:left="100" w:right="-220"/>
              <w:jc w:val="center"/>
              <w:rPr>
                <w:lang w:val="en-US"/>
              </w:rPr>
            </w:pPr>
            <w:r w:rsidRPr="00E12D32">
              <w:rPr>
                <w:color w:val="000000"/>
                <w:sz w:val="18"/>
                <w:szCs w:val="18"/>
                <w:lang w:val="en-US"/>
              </w:rPr>
              <w:t>assessors of the reference standard</w:t>
            </w:r>
          </w:p>
        </w:tc>
        <w:tc>
          <w:tcPr>
            <w:tcW w:w="992" w:type="dxa"/>
            <w:tcBorders>
              <w:top w:val="dotted" w:sz="8" w:space="0" w:color="4472C4"/>
              <w:left w:val="dotted" w:sz="8" w:space="0" w:color="4472C4"/>
              <w:bottom w:val="dotted" w:sz="8" w:space="0" w:color="4472C4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20935" w14:textId="1448450D" w:rsidR="009A10C3" w:rsidRPr="00E12D32" w:rsidRDefault="00651DC6" w:rsidP="00533DDB">
            <w:pPr>
              <w:pStyle w:val="NormalWeb"/>
              <w:spacing w:before="0" w:beforeAutospacing="0" w:after="0" w:afterAutospacing="0" w:line="480" w:lineRule="auto"/>
              <w:ind w:left="100" w:right="-22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</w:tbl>
    <w:p w14:paraId="381ABD3C" w14:textId="1A5A2949" w:rsidR="004B2BC1" w:rsidRPr="00E12D32" w:rsidRDefault="004B2BC1">
      <w:pPr>
        <w:rPr>
          <w:rFonts w:ascii="Times New Roman" w:hAnsi="Times New Roman" w:cs="Times New Roman"/>
          <w:lang w:val="en-US"/>
        </w:rPr>
      </w:pPr>
    </w:p>
    <w:sectPr w:rsidR="004B2BC1" w:rsidRPr="00E12D32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0C3"/>
    <w:rsid w:val="0008016B"/>
    <w:rsid w:val="00114B35"/>
    <w:rsid w:val="00157137"/>
    <w:rsid w:val="001C2E84"/>
    <w:rsid w:val="001D0209"/>
    <w:rsid w:val="001E3C72"/>
    <w:rsid w:val="002A486A"/>
    <w:rsid w:val="002D5A75"/>
    <w:rsid w:val="002D6412"/>
    <w:rsid w:val="003041F1"/>
    <w:rsid w:val="003974FA"/>
    <w:rsid w:val="003C19C4"/>
    <w:rsid w:val="003C6957"/>
    <w:rsid w:val="00467629"/>
    <w:rsid w:val="004A5AA4"/>
    <w:rsid w:val="004B2BC1"/>
    <w:rsid w:val="004B55A3"/>
    <w:rsid w:val="00503D95"/>
    <w:rsid w:val="00630F34"/>
    <w:rsid w:val="00651DC6"/>
    <w:rsid w:val="006B02F0"/>
    <w:rsid w:val="0075428D"/>
    <w:rsid w:val="00781A1F"/>
    <w:rsid w:val="007B30C3"/>
    <w:rsid w:val="007D2494"/>
    <w:rsid w:val="008A356A"/>
    <w:rsid w:val="009A10C3"/>
    <w:rsid w:val="009C546A"/>
    <w:rsid w:val="009F0983"/>
    <w:rsid w:val="00A15A5E"/>
    <w:rsid w:val="00A3080A"/>
    <w:rsid w:val="00B2189D"/>
    <w:rsid w:val="00B74F81"/>
    <w:rsid w:val="00BC6CCB"/>
    <w:rsid w:val="00BE36B6"/>
    <w:rsid w:val="00C63744"/>
    <w:rsid w:val="00CD5933"/>
    <w:rsid w:val="00D64816"/>
    <w:rsid w:val="00DF4CA4"/>
    <w:rsid w:val="00E12D32"/>
    <w:rsid w:val="00EC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C9A2E7"/>
  <w15:chartTrackingRefBased/>
  <w15:docId w15:val="{F2E154E4-F409-174A-98ED-F718C152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A10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BE"/>
    </w:rPr>
  </w:style>
  <w:style w:type="character" w:customStyle="1" w:styleId="NormalWebChar">
    <w:name w:val="Normal (Web) Char"/>
    <w:basedOn w:val="DefaultParagraphFont"/>
    <w:link w:val="NormalWeb"/>
    <w:uiPriority w:val="99"/>
    <w:rsid w:val="009A10C3"/>
    <w:rPr>
      <w:rFonts w:ascii="Times New Roman" w:eastAsia="Times New Roman" w:hAnsi="Times New Roman" w:cs="Times New Roman"/>
      <w:lang w:val="fr-B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2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pt-BR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2D32"/>
    <w:rPr>
      <w:rFonts w:ascii="Courier New" w:eastAsia="Times New Roman" w:hAnsi="Courier New" w:cs="Times New Roman"/>
      <w:sz w:val="20"/>
      <w:szCs w:val="20"/>
      <w:lang w:val="pt-BR" w:eastAsia="zh-CN"/>
    </w:rPr>
  </w:style>
  <w:style w:type="paragraph" w:styleId="NoSpacing">
    <w:name w:val="No Spacing"/>
    <w:uiPriority w:val="1"/>
    <w:qFormat/>
    <w:rsid w:val="00E12D32"/>
    <w:rPr>
      <w:rFonts w:ascii="Times New Roman" w:eastAsia="Times New Roman" w:hAnsi="Times New Roman" w:cs="Times New Roman"/>
      <w:lang w:val="fr-B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15</cp:revision>
  <dcterms:created xsi:type="dcterms:W3CDTF">2020-12-03T12:23:00Z</dcterms:created>
  <dcterms:modified xsi:type="dcterms:W3CDTF">2025-12-21T11:17:00Z</dcterms:modified>
</cp:coreProperties>
</file>